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D6CA2" w14:textId="278D2E3D" w:rsidR="007D7F3B" w:rsidRDefault="007D7F3B" w:rsidP="002A17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8736A88" w14:textId="3026670F" w:rsidR="00C31ED2" w:rsidRDefault="00C31ED2" w:rsidP="00C31ED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Pr="00FD772C">
        <w:rPr>
          <w:rFonts w:ascii="Times New Roman" w:hAnsi="Times New Roman" w:cs="Times New Roman"/>
        </w:rPr>
        <w:t xml:space="preserve">able </w:t>
      </w:r>
      <w:r w:rsidR="002F2A05">
        <w:rPr>
          <w:rFonts w:ascii="Times New Roman" w:hAnsi="Times New Roman" w:cs="Times New Roman"/>
        </w:rPr>
        <w:t>3</w:t>
      </w:r>
      <w:r w:rsidRPr="00FD772C">
        <w:rPr>
          <w:rFonts w:ascii="Times New Roman" w:hAnsi="Times New Roman" w:cs="Times New Roman"/>
        </w:rPr>
        <w:t>: Distribution of genetic variants in XLT and WAS in the study population.</w:t>
      </w:r>
    </w:p>
    <w:p w14:paraId="5ACB6E6B" w14:textId="4957EB38" w:rsidR="007D7F3B" w:rsidRDefault="007D7F3B" w:rsidP="007D7F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289" w:tblpY="2833"/>
        <w:tblW w:w="10207" w:type="dxa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701"/>
        <w:gridCol w:w="1990"/>
      </w:tblGrid>
      <w:tr w:rsidR="007D7F3B" w:rsidRPr="00D528CF" w14:paraId="3C3AB643" w14:textId="77777777" w:rsidTr="00C11889">
        <w:tc>
          <w:tcPr>
            <w:tcW w:w="3397" w:type="dxa"/>
            <w:vAlign w:val="center"/>
          </w:tcPr>
          <w:p w14:paraId="03C0DC44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mutation</w:t>
            </w:r>
          </w:p>
        </w:tc>
        <w:tc>
          <w:tcPr>
            <w:tcW w:w="1560" w:type="dxa"/>
            <w:vAlign w:val="center"/>
          </w:tcPr>
          <w:p w14:paraId="18CEDDBE" w14:textId="77777777" w:rsidR="007D7F3B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b/>
                <w:color w:val="000000"/>
              </w:rPr>
              <w:t>XLT</w:t>
            </w:r>
          </w:p>
          <w:p w14:paraId="531D8EF9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11)</w:t>
            </w:r>
          </w:p>
        </w:tc>
        <w:tc>
          <w:tcPr>
            <w:tcW w:w="1559" w:type="dxa"/>
            <w:vAlign w:val="center"/>
          </w:tcPr>
          <w:p w14:paraId="3002D534" w14:textId="77777777" w:rsidR="007D7F3B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b/>
                <w:color w:val="000000"/>
              </w:rPr>
              <w:t>WAS</w:t>
            </w:r>
          </w:p>
          <w:p w14:paraId="77B9F132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56)</w:t>
            </w:r>
          </w:p>
        </w:tc>
        <w:tc>
          <w:tcPr>
            <w:tcW w:w="1701" w:type="dxa"/>
            <w:vAlign w:val="center"/>
          </w:tcPr>
          <w:p w14:paraId="33670C0B" w14:textId="77777777" w:rsidR="007D7F3B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  <w:p w14:paraId="1345C5A9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67)</w:t>
            </w:r>
          </w:p>
        </w:tc>
        <w:tc>
          <w:tcPr>
            <w:tcW w:w="1990" w:type="dxa"/>
            <w:vAlign w:val="center"/>
          </w:tcPr>
          <w:p w14:paraId="76BC98B1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% out of total (n=67</w:t>
            </w:r>
            <w:r w:rsidRPr="00D528CF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7D7F3B" w:rsidRPr="00D528CF" w14:paraId="72DEE47F" w14:textId="77777777" w:rsidTr="00C11889">
        <w:tc>
          <w:tcPr>
            <w:tcW w:w="3397" w:type="dxa"/>
            <w:vAlign w:val="center"/>
          </w:tcPr>
          <w:p w14:paraId="336EFAD6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560" w:type="dxa"/>
            <w:vAlign w:val="center"/>
          </w:tcPr>
          <w:p w14:paraId="4399BD0F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7BF6AFB4" w14:textId="304EFE33" w:rsidR="007D7F3B" w:rsidRPr="00D528CF" w:rsidRDefault="000407A9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14:paraId="41BF82A1" w14:textId="6A07B59D" w:rsidR="007D7F3B" w:rsidRPr="00D528CF" w:rsidRDefault="000407A9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9</w:t>
            </w:r>
          </w:p>
        </w:tc>
        <w:tc>
          <w:tcPr>
            <w:tcW w:w="1990" w:type="dxa"/>
            <w:vAlign w:val="center"/>
          </w:tcPr>
          <w:p w14:paraId="6B03263D" w14:textId="1AFDAEE0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28.4</w:t>
            </w:r>
          </w:p>
        </w:tc>
      </w:tr>
      <w:tr w:rsidR="007D7F3B" w:rsidRPr="00D528CF" w14:paraId="37901437" w14:textId="77777777" w:rsidTr="00C11889">
        <w:tc>
          <w:tcPr>
            <w:tcW w:w="3397" w:type="dxa"/>
            <w:vAlign w:val="center"/>
          </w:tcPr>
          <w:p w14:paraId="6BF0E388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560" w:type="dxa"/>
            <w:vAlign w:val="center"/>
          </w:tcPr>
          <w:p w14:paraId="1355BAF1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14:paraId="5AF15DA1" w14:textId="0B58202D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78A1DE86" w14:textId="4683E899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9</w:t>
            </w:r>
          </w:p>
        </w:tc>
        <w:tc>
          <w:tcPr>
            <w:tcW w:w="1990" w:type="dxa"/>
            <w:vAlign w:val="center"/>
          </w:tcPr>
          <w:p w14:paraId="74E2B03D" w14:textId="78D5E479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28.4</w:t>
            </w:r>
          </w:p>
        </w:tc>
      </w:tr>
      <w:tr w:rsidR="007D7F3B" w:rsidRPr="00D528CF" w14:paraId="1A44C1D2" w14:textId="77777777" w:rsidTr="00C11889">
        <w:tc>
          <w:tcPr>
            <w:tcW w:w="3397" w:type="dxa"/>
            <w:vAlign w:val="center"/>
          </w:tcPr>
          <w:p w14:paraId="2D6445CB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1560" w:type="dxa"/>
            <w:vAlign w:val="center"/>
          </w:tcPr>
          <w:p w14:paraId="7AD63EFB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3</w:t>
            </w:r>
          </w:p>
        </w:tc>
        <w:tc>
          <w:tcPr>
            <w:tcW w:w="1559" w:type="dxa"/>
            <w:vAlign w:val="center"/>
          </w:tcPr>
          <w:p w14:paraId="083B12E8" w14:textId="44BE6743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0</w:t>
            </w:r>
          </w:p>
        </w:tc>
        <w:tc>
          <w:tcPr>
            <w:tcW w:w="1701" w:type="dxa"/>
            <w:vAlign w:val="center"/>
          </w:tcPr>
          <w:p w14:paraId="5D50FB29" w14:textId="7A167857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3</w:t>
            </w:r>
          </w:p>
        </w:tc>
        <w:tc>
          <w:tcPr>
            <w:tcW w:w="1990" w:type="dxa"/>
            <w:vAlign w:val="center"/>
          </w:tcPr>
          <w:p w14:paraId="06C04C88" w14:textId="34B2DB95" w:rsidR="007D7F3B" w:rsidRPr="00D528CF" w:rsidRDefault="00D94757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9.4</w:t>
            </w:r>
          </w:p>
        </w:tc>
      </w:tr>
      <w:tr w:rsidR="007D7F3B" w:rsidRPr="00D528CF" w14:paraId="31FB9139" w14:textId="77777777" w:rsidTr="00C11889">
        <w:tc>
          <w:tcPr>
            <w:tcW w:w="3397" w:type="dxa"/>
            <w:vAlign w:val="center"/>
          </w:tcPr>
          <w:p w14:paraId="5ACC428B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Frameshift insertion</w:t>
            </w:r>
          </w:p>
        </w:tc>
        <w:tc>
          <w:tcPr>
            <w:tcW w:w="1560" w:type="dxa"/>
            <w:vAlign w:val="center"/>
          </w:tcPr>
          <w:p w14:paraId="6921C39B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F5A0DD7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14:paraId="4CD1C699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3</w:t>
            </w:r>
          </w:p>
        </w:tc>
        <w:tc>
          <w:tcPr>
            <w:tcW w:w="1990" w:type="dxa"/>
            <w:vAlign w:val="center"/>
          </w:tcPr>
          <w:p w14:paraId="26BCBF17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4.5</w:t>
            </w:r>
          </w:p>
        </w:tc>
      </w:tr>
      <w:tr w:rsidR="007D7F3B" w:rsidRPr="00D528CF" w14:paraId="7127C943" w14:textId="77777777" w:rsidTr="00C11889">
        <w:tc>
          <w:tcPr>
            <w:tcW w:w="3397" w:type="dxa"/>
            <w:vAlign w:val="center"/>
          </w:tcPr>
          <w:p w14:paraId="1AFF1692" w14:textId="77777777" w:rsidR="007D7F3B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Splice site defect,</w:t>
            </w:r>
          </w:p>
          <w:p w14:paraId="471190DE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Substitution</w:t>
            </w:r>
          </w:p>
        </w:tc>
        <w:tc>
          <w:tcPr>
            <w:tcW w:w="1560" w:type="dxa"/>
            <w:vAlign w:val="center"/>
          </w:tcPr>
          <w:p w14:paraId="07EF6679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63AF0EC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9</w:t>
            </w:r>
          </w:p>
        </w:tc>
        <w:tc>
          <w:tcPr>
            <w:tcW w:w="1701" w:type="dxa"/>
            <w:vAlign w:val="center"/>
          </w:tcPr>
          <w:p w14:paraId="1E3953B8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0</w:t>
            </w:r>
          </w:p>
        </w:tc>
        <w:tc>
          <w:tcPr>
            <w:tcW w:w="1990" w:type="dxa"/>
            <w:vAlign w:val="center"/>
          </w:tcPr>
          <w:p w14:paraId="184D8659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4.9</w:t>
            </w:r>
          </w:p>
        </w:tc>
      </w:tr>
      <w:tr w:rsidR="007D7F3B" w:rsidRPr="00D528CF" w14:paraId="7D1AE6D1" w14:textId="77777777" w:rsidTr="00C11889">
        <w:tc>
          <w:tcPr>
            <w:tcW w:w="3397" w:type="dxa"/>
            <w:vAlign w:val="center"/>
          </w:tcPr>
          <w:p w14:paraId="1E6113BE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Splice site defect, deletion</w:t>
            </w:r>
          </w:p>
        </w:tc>
        <w:tc>
          <w:tcPr>
            <w:tcW w:w="1560" w:type="dxa"/>
            <w:vAlign w:val="center"/>
          </w:tcPr>
          <w:p w14:paraId="0D3F1201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47A269C2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3CC01690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990" w:type="dxa"/>
            <w:vAlign w:val="center"/>
          </w:tcPr>
          <w:p w14:paraId="302E590C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.5</w:t>
            </w:r>
          </w:p>
        </w:tc>
      </w:tr>
      <w:tr w:rsidR="007D7F3B" w:rsidRPr="00D528CF" w14:paraId="3C4384F4" w14:textId="77777777" w:rsidTr="00C11889">
        <w:tc>
          <w:tcPr>
            <w:tcW w:w="3397" w:type="dxa"/>
            <w:vAlign w:val="center"/>
          </w:tcPr>
          <w:p w14:paraId="0C15C861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Large deletion</w:t>
            </w:r>
          </w:p>
        </w:tc>
        <w:tc>
          <w:tcPr>
            <w:tcW w:w="1560" w:type="dxa"/>
            <w:vAlign w:val="center"/>
          </w:tcPr>
          <w:p w14:paraId="3AB4ECCF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49ED842F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37F4E7C0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990" w:type="dxa"/>
            <w:vAlign w:val="center"/>
          </w:tcPr>
          <w:p w14:paraId="496B8113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.5</w:t>
            </w:r>
          </w:p>
        </w:tc>
      </w:tr>
      <w:tr w:rsidR="007D7F3B" w:rsidRPr="00D528CF" w14:paraId="4D405BB5" w14:textId="77777777" w:rsidTr="00C11889">
        <w:tc>
          <w:tcPr>
            <w:tcW w:w="3397" w:type="dxa"/>
            <w:vAlign w:val="center"/>
          </w:tcPr>
          <w:p w14:paraId="05505052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28CF">
              <w:rPr>
                <w:rFonts w:ascii="Times New Roman" w:eastAsia="Times New Roman" w:hAnsi="Times New Roman" w:cs="Times New Roman"/>
                <w:color w:val="000000"/>
              </w:rPr>
              <w:t>Stop-loss</w:t>
            </w:r>
          </w:p>
        </w:tc>
        <w:tc>
          <w:tcPr>
            <w:tcW w:w="1560" w:type="dxa"/>
            <w:vAlign w:val="center"/>
          </w:tcPr>
          <w:p w14:paraId="75261ECC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52785D1D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6E98F5AD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990" w:type="dxa"/>
            <w:vAlign w:val="center"/>
          </w:tcPr>
          <w:p w14:paraId="7D15ED5F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.5</w:t>
            </w:r>
          </w:p>
        </w:tc>
      </w:tr>
      <w:tr w:rsidR="007D7F3B" w:rsidRPr="00D528CF" w14:paraId="05FBD046" w14:textId="77777777" w:rsidTr="00C11889">
        <w:tc>
          <w:tcPr>
            <w:tcW w:w="3397" w:type="dxa"/>
            <w:vAlign w:val="center"/>
          </w:tcPr>
          <w:p w14:paraId="390B14E2" w14:textId="77777777" w:rsidR="007D7F3B" w:rsidRPr="00D528CF" w:rsidRDefault="007D7F3B" w:rsidP="00C11889">
            <w:pPr>
              <w:spacing w:line="360" w:lineRule="auto"/>
              <w:ind w:left="318" w:hanging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patients</w:t>
            </w:r>
          </w:p>
        </w:tc>
        <w:tc>
          <w:tcPr>
            <w:tcW w:w="1560" w:type="dxa"/>
            <w:vAlign w:val="center"/>
          </w:tcPr>
          <w:p w14:paraId="792CEBAE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1</w:t>
            </w:r>
          </w:p>
        </w:tc>
        <w:tc>
          <w:tcPr>
            <w:tcW w:w="1559" w:type="dxa"/>
            <w:vAlign w:val="center"/>
          </w:tcPr>
          <w:p w14:paraId="4B5A5A49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56</w:t>
            </w:r>
          </w:p>
        </w:tc>
        <w:tc>
          <w:tcPr>
            <w:tcW w:w="1701" w:type="dxa"/>
            <w:vAlign w:val="center"/>
          </w:tcPr>
          <w:p w14:paraId="644687E5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67</w:t>
            </w:r>
          </w:p>
        </w:tc>
        <w:tc>
          <w:tcPr>
            <w:tcW w:w="1990" w:type="dxa"/>
            <w:vAlign w:val="center"/>
          </w:tcPr>
          <w:p w14:paraId="00D8532F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00</w:t>
            </w:r>
          </w:p>
        </w:tc>
      </w:tr>
      <w:tr w:rsidR="007D7F3B" w:rsidRPr="00D528CF" w14:paraId="0F950DBB" w14:textId="77777777" w:rsidTr="00C11889">
        <w:tc>
          <w:tcPr>
            <w:tcW w:w="3397" w:type="dxa"/>
            <w:vAlign w:val="center"/>
          </w:tcPr>
          <w:p w14:paraId="2871C8A0" w14:textId="77777777" w:rsidR="007D7F3B" w:rsidRPr="00441253" w:rsidRDefault="007D7F3B" w:rsidP="007D7F3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441253">
              <w:rPr>
                <w:rFonts w:ascii="Times New Roman" w:eastAsia="Times New Roman" w:hAnsi="Times New Roman"/>
                <w:color w:val="000000"/>
              </w:rPr>
              <w:t>Unique variants</w:t>
            </w:r>
          </w:p>
        </w:tc>
        <w:tc>
          <w:tcPr>
            <w:tcW w:w="1560" w:type="dxa"/>
            <w:vAlign w:val="center"/>
          </w:tcPr>
          <w:p w14:paraId="302A7421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6 (+3)</w:t>
            </w:r>
          </w:p>
        </w:tc>
        <w:tc>
          <w:tcPr>
            <w:tcW w:w="1559" w:type="dxa"/>
            <w:vAlign w:val="center"/>
          </w:tcPr>
          <w:p w14:paraId="67B5F3E9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38 (+3)</w:t>
            </w:r>
          </w:p>
        </w:tc>
        <w:tc>
          <w:tcPr>
            <w:tcW w:w="1701" w:type="dxa"/>
            <w:vAlign w:val="center"/>
          </w:tcPr>
          <w:p w14:paraId="4A5B12A4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47</w:t>
            </w:r>
          </w:p>
        </w:tc>
        <w:tc>
          <w:tcPr>
            <w:tcW w:w="1990" w:type="dxa"/>
            <w:vAlign w:val="center"/>
          </w:tcPr>
          <w:p w14:paraId="22E6E968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70.1</w:t>
            </w:r>
          </w:p>
        </w:tc>
      </w:tr>
      <w:tr w:rsidR="007D7F3B" w:rsidRPr="00D528CF" w14:paraId="01492D91" w14:textId="77777777" w:rsidTr="00C11889">
        <w:tc>
          <w:tcPr>
            <w:tcW w:w="3397" w:type="dxa"/>
            <w:vAlign w:val="center"/>
          </w:tcPr>
          <w:p w14:paraId="643C7554" w14:textId="77777777" w:rsidR="007D7F3B" w:rsidRPr="00441253" w:rsidRDefault="007D7F3B" w:rsidP="007D7F3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441253">
              <w:rPr>
                <w:rFonts w:ascii="Times New Roman" w:eastAsia="Times New Roman" w:hAnsi="Times New Roman"/>
                <w:color w:val="000000"/>
              </w:rPr>
              <w:t>Novel variants</w:t>
            </w:r>
          </w:p>
        </w:tc>
        <w:tc>
          <w:tcPr>
            <w:tcW w:w="1560" w:type="dxa"/>
            <w:vAlign w:val="center"/>
          </w:tcPr>
          <w:p w14:paraId="7E6E12C5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5 (+1)</w:t>
            </w:r>
          </w:p>
        </w:tc>
        <w:tc>
          <w:tcPr>
            <w:tcW w:w="1559" w:type="dxa"/>
            <w:vAlign w:val="center"/>
          </w:tcPr>
          <w:p w14:paraId="5FD3080D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 xml:space="preserve"> 17* (+1)</w:t>
            </w:r>
          </w:p>
        </w:tc>
        <w:tc>
          <w:tcPr>
            <w:tcW w:w="1701" w:type="dxa"/>
            <w:vAlign w:val="center"/>
          </w:tcPr>
          <w:p w14:paraId="3DE8B78F" w14:textId="77777777" w:rsidR="007D7F3B" w:rsidRDefault="007D7F3B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24</w:t>
            </w:r>
          </w:p>
        </w:tc>
        <w:tc>
          <w:tcPr>
            <w:tcW w:w="1990" w:type="dxa"/>
            <w:vAlign w:val="center"/>
          </w:tcPr>
          <w:p w14:paraId="23D6C4D0" w14:textId="0B632861" w:rsidR="007D7F3B" w:rsidRDefault="00D94757" w:rsidP="00C11889">
            <w:pPr>
              <w:spacing w:line="360" w:lineRule="auto"/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35.8</w:t>
            </w:r>
          </w:p>
        </w:tc>
      </w:tr>
      <w:tr w:rsidR="007D7F3B" w:rsidRPr="00D528CF" w14:paraId="39864A54" w14:textId="77777777" w:rsidTr="00C11889">
        <w:tc>
          <w:tcPr>
            <w:tcW w:w="3397" w:type="dxa"/>
            <w:vAlign w:val="center"/>
          </w:tcPr>
          <w:p w14:paraId="6F65CA85" w14:textId="77777777" w:rsidR="007D7F3B" w:rsidRPr="00441253" w:rsidRDefault="007D7F3B" w:rsidP="007D7F3B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/>
                <w:color w:val="000000"/>
              </w:rPr>
            </w:pPr>
            <w:r w:rsidRPr="00441253">
              <w:rPr>
                <w:rFonts w:ascii="Times New Roman" w:eastAsia="Times New Roman" w:hAnsi="Times New Roman"/>
                <w:color w:val="000000"/>
              </w:rPr>
              <w:t>No. of patients with exonic variants</w:t>
            </w:r>
          </w:p>
        </w:tc>
        <w:tc>
          <w:tcPr>
            <w:tcW w:w="1560" w:type="dxa"/>
            <w:vAlign w:val="center"/>
          </w:tcPr>
          <w:p w14:paraId="2F174F06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0</w:t>
            </w:r>
          </w:p>
        </w:tc>
        <w:tc>
          <w:tcPr>
            <w:tcW w:w="1559" w:type="dxa"/>
            <w:vAlign w:val="center"/>
          </w:tcPr>
          <w:p w14:paraId="2C3F5E31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46</w:t>
            </w:r>
          </w:p>
        </w:tc>
        <w:tc>
          <w:tcPr>
            <w:tcW w:w="1701" w:type="dxa"/>
            <w:vAlign w:val="center"/>
          </w:tcPr>
          <w:p w14:paraId="160D3C72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56</w:t>
            </w:r>
          </w:p>
        </w:tc>
        <w:tc>
          <w:tcPr>
            <w:tcW w:w="1990" w:type="dxa"/>
            <w:vAlign w:val="center"/>
          </w:tcPr>
          <w:p w14:paraId="14D48F33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83.6</w:t>
            </w:r>
          </w:p>
        </w:tc>
      </w:tr>
      <w:tr w:rsidR="007D7F3B" w:rsidRPr="00D528CF" w14:paraId="56AB69F4" w14:textId="77777777" w:rsidTr="00C11889">
        <w:tc>
          <w:tcPr>
            <w:tcW w:w="3397" w:type="dxa"/>
            <w:vAlign w:val="center"/>
          </w:tcPr>
          <w:p w14:paraId="6FDE5832" w14:textId="77777777" w:rsidR="007D7F3B" w:rsidRPr="00441253" w:rsidRDefault="007D7F3B" w:rsidP="007D7F3B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/>
                <w:b/>
                <w:color w:val="000000"/>
              </w:rPr>
            </w:pPr>
            <w:r w:rsidRPr="00441253">
              <w:rPr>
                <w:rFonts w:ascii="Times New Roman" w:eastAsia="Times New Roman" w:hAnsi="Times New Roman"/>
                <w:color w:val="000000"/>
              </w:rPr>
              <w:t>No. of patients with intronic variants</w:t>
            </w:r>
          </w:p>
        </w:tc>
        <w:tc>
          <w:tcPr>
            <w:tcW w:w="1560" w:type="dxa"/>
            <w:vAlign w:val="center"/>
          </w:tcPr>
          <w:p w14:paraId="3FEA74A5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089A8CC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0</w:t>
            </w:r>
          </w:p>
        </w:tc>
        <w:tc>
          <w:tcPr>
            <w:tcW w:w="1701" w:type="dxa"/>
            <w:vAlign w:val="center"/>
          </w:tcPr>
          <w:p w14:paraId="5C1D5F31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1</w:t>
            </w:r>
          </w:p>
        </w:tc>
        <w:tc>
          <w:tcPr>
            <w:tcW w:w="1990" w:type="dxa"/>
            <w:vAlign w:val="center"/>
          </w:tcPr>
          <w:p w14:paraId="6DD9C6C5" w14:textId="77777777" w:rsidR="007D7F3B" w:rsidRPr="00D528CF" w:rsidRDefault="007D7F3B" w:rsidP="00C118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 (Body)" w:eastAsia="Times New Roman" w:hAnsi="Calibri (Body)" w:cs="Times New Roman"/>
                <w:color w:val="000000"/>
              </w:rPr>
              <w:t>16.4</w:t>
            </w:r>
          </w:p>
        </w:tc>
      </w:tr>
    </w:tbl>
    <w:p w14:paraId="35F5FF0C" w14:textId="114D9B1C" w:rsidR="00065AA6" w:rsidRDefault="007D7F3B" w:rsidP="00946552">
      <w:pPr>
        <w:spacing w:line="360" w:lineRule="auto"/>
      </w:pPr>
      <w:r>
        <w:rPr>
          <w:rFonts w:ascii="Times New Roman" w:hAnsi="Times New Roman" w:cs="Times New Roman"/>
        </w:rPr>
        <w:t xml:space="preserve">Variants depicted </w:t>
      </w:r>
      <w:r w:rsidRPr="00D528CF">
        <w:rPr>
          <w:rFonts w:ascii="Times New Roman" w:hAnsi="Times New Roman" w:cs="Times New Roman"/>
        </w:rPr>
        <w:t>in brackets</w:t>
      </w:r>
      <w:r>
        <w:rPr>
          <w:rFonts w:ascii="Times New Roman" w:hAnsi="Times New Roman" w:cs="Times New Roman"/>
        </w:rPr>
        <w:t xml:space="preserve"> were</w:t>
      </w:r>
      <w:r w:rsidRPr="00D528CF">
        <w:rPr>
          <w:rFonts w:ascii="Times New Roman" w:hAnsi="Times New Roman" w:cs="Times New Roman"/>
        </w:rPr>
        <w:t xml:space="preserve"> common variants </w:t>
      </w:r>
      <w:r>
        <w:rPr>
          <w:rFonts w:ascii="Times New Roman" w:hAnsi="Times New Roman" w:cs="Times New Roman"/>
        </w:rPr>
        <w:t xml:space="preserve">found </w:t>
      </w:r>
      <w:r w:rsidRPr="00D528CF">
        <w:rPr>
          <w:rFonts w:ascii="Times New Roman" w:hAnsi="Times New Roman" w:cs="Times New Roman"/>
        </w:rPr>
        <w:t>in XLT as well as WAS</w:t>
      </w:r>
      <w:r>
        <w:rPr>
          <w:rFonts w:ascii="Times New Roman" w:hAnsi="Times New Roman" w:cs="Times New Roman"/>
        </w:rPr>
        <w:t xml:space="preserve">. </w:t>
      </w:r>
      <w:r w:rsidRPr="000234AF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/>
        </w:rPr>
        <w:t xml:space="preserve"> WAS with novel variants were 20</w:t>
      </w:r>
      <w:r w:rsidRPr="000234AF">
        <w:rPr>
          <w:rFonts w:ascii="Times New Roman" w:hAnsi="Times New Roman" w:cs="Times New Roman"/>
        </w:rPr>
        <w:t>, two pairs of relative had same variants</w:t>
      </w:r>
      <w:r>
        <w:rPr>
          <w:rFonts w:ascii="Times New Roman" w:hAnsi="Times New Roman" w:cs="Times New Roman"/>
        </w:rPr>
        <w:t xml:space="preserve"> (i.e., *</w:t>
      </w:r>
      <w:r w:rsidRPr="003A5670">
        <w:rPr>
          <w:rFonts w:ascii="Times New Roman" w:hAnsi="Times New Roman" w:cs="Times New Roman"/>
        </w:rPr>
        <w:t>17 + 1 (common with XLT) + 2 (relatives with same variants) = 20</w:t>
      </w:r>
      <w:r>
        <w:rPr>
          <w:rFonts w:ascii="Times New Roman" w:hAnsi="Times New Roman" w:cs="Times New Roman"/>
        </w:rPr>
        <w:t>)</w:t>
      </w:r>
      <w:r w:rsidR="00946552">
        <w:rPr>
          <w:rFonts w:ascii="Times New Roman" w:hAnsi="Times New Roman" w:cs="Times New Roman"/>
        </w:rPr>
        <w:t>.</w:t>
      </w:r>
    </w:p>
    <w:sectPr w:rsidR="00065AA6" w:rsidSect="0094655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F47D6" w14:textId="77777777" w:rsidR="008A1F9E" w:rsidRDefault="008A1F9E" w:rsidP="00C11889">
      <w:pPr>
        <w:spacing w:after="0" w:line="240" w:lineRule="auto"/>
      </w:pPr>
      <w:r>
        <w:separator/>
      </w:r>
    </w:p>
  </w:endnote>
  <w:endnote w:type="continuationSeparator" w:id="0">
    <w:p w14:paraId="7D3A0DD4" w14:textId="77777777" w:rsidR="008A1F9E" w:rsidRDefault="008A1F9E" w:rsidP="00C11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FDA80" w14:textId="77777777" w:rsidR="008A1F9E" w:rsidRDefault="008A1F9E" w:rsidP="00C11889">
      <w:pPr>
        <w:spacing w:after="0" w:line="240" w:lineRule="auto"/>
      </w:pPr>
      <w:r>
        <w:separator/>
      </w:r>
    </w:p>
  </w:footnote>
  <w:footnote w:type="continuationSeparator" w:id="0">
    <w:p w14:paraId="241D35C2" w14:textId="77777777" w:rsidR="008A1F9E" w:rsidRDefault="008A1F9E" w:rsidP="00C11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A7783"/>
    <w:multiLevelType w:val="hybridMultilevel"/>
    <w:tmpl w:val="7DC8E6BC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1" w15:restartNumberingAfterBreak="0">
    <w:nsid w:val="1538416D"/>
    <w:multiLevelType w:val="hybridMultilevel"/>
    <w:tmpl w:val="4036B8F2"/>
    <w:lvl w:ilvl="0" w:tplc="8AE877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A01F0"/>
    <w:multiLevelType w:val="hybridMultilevel"/>
    <w:tmpl w:val="5AB2D5B4"/>
    <w:lvl w:ilvl="0" w:tplc="D910F706">
      <w:start w:val="3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625D1"/>
    <w:multiLevelType w:val="hybridMultilevel"/>
    <w:tmpl w:val="82F21B36"/>
    <w:lvl w:ilvl="0" w:tplc="559471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029C9"/>
    <w:multiLevelType w:val="hybridMultilevel"/>
    <w:tmpl w:val="1EE0E770"/>
    <w:lvl w:ilvl="0" w:tplc="D62CE9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B47C6"/>
    <w:multiLevelType w:val="hybridMultilevel"/>
    <w:tmpl w:val="8B84A8C6"/>
    <w:lvl w:ilvl="0" w:tplc="4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6" w15:restartNumberingAfterBreak="0">
    <w:nsid w:val="3DB339A3"/>
    <w:multiLevelType w:val="hybridMultilevel"/>
    <w:tmpl w:val="730E50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11309"/>
    <w:multiLevelType w:val="hybridMultilevel"/>
    <w:tmpl w:val="E2D6A7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031A3B"/>
    <w:multiLevelType w:val="hybridMultilevel"/>
    <w:tmpl w:val="E6920700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9" w15:restartNumberingAfterBreak="0">
    <w:nsid w:val="753C427E"/>
    <w:multiLevelType w:val="hybridMultilevel"/>
    <w:tmpl w:val="DFB0E3EA"/>
    <w:lvl w:ilvl="0" w:tplc="5A4449CE">
      <w:start w:val="1"/>
      <w:numFmt w:val="decimal"/>
      <w:lvlText w:val="%1."/>
      <w:lvlJc w:val="left"/>
      <w:pPr>
        <w:ind w:left="502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7CAF1493"/>
    <w:multiLevelType w:val="hybridMultilevel"/>
    <w:tmpl w:val="E07A38DA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11" w15:restartNumberingAfterBreak="0">
    <w:nsid w:val="7E7D4FCD"/>
    <w:multiLevelType w:val="hybridMultilevel"/>
    <w:tmpl w:val="8AC0815A"/>
    <w:lvl w:ilvl="0" w:tplc="7706B9AC">
      <w:start w:val="10"/>
      <w:numFmt w:val="decimal"/>
      <w:lvlText w:val="%1"/>
      <w:lvlJc w:val="left"/>
      <w:pPr>
        <w:ind w:left="76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82" w:hanging="360"/>
      </w:pPr>
    </w:lvl>
    <w:lvl w:ilvl="2" w:tplc="4009001B" w:tentative="1">
      <w:start w:val="1"/>
      <w:numFmt w:val="lowerRoman"/>
      <w:lvlText w:val="%3."/>
      <w:lvlJc w:val="right"/>
      <w:pPr>
        <w:ind w:left="2202" w:hanging="180"/>
      </w:pPr>
    </w:lvl>
    <w:lvl w:ilvl="3" w:tplc="4009000F" w:tentative="1">
      <w:start w:val="1"/>
      <w:numFmt w:val="decimal"/>
      <w:lvlText w:val="%4."/>
      <w:lvlJc w:val="left"/>
      <w:pPr>
        <w:ind w:left="2922" w:hanging="360"/>
      </w:pPr>
    </w:lvl>
    <w:lvl w:ilvl="4" w:tplc="40090019" w:tentative="1">
      <w:start w:val="1"/>
      <w:numFmt w:val="lowerLetter"/>
      <w:lvlText w:val="%5."/>
      <w:lvlJc w:val="left"/>
      <w:pPr>
        <w:ind w:left="3642" w:hanging="360"/>
      </w:pPr>
    </w:lvl>
    <w:lvl w:ilvl="5" w:tplc="4009001B" w:tentative="1">
      <w:start w:val="1"/>
      <w:numFmt w:val="lowerRoman"/>
      <w:lvlText w:val="%6."/>
      <w:lvlJc w:val="right"/>
      <w:pPr>
        <w:ind w:left="4362" w:hanging="180"/>
      </w:pPr>
    </w:lvl>
    <w:lvl w:ilvl="6" w:tplc="4009000F" w:tentative="1">
      <w:start w:val="1"/>
      <w:numFmt w:val="decimal"/>
      <w:lvlText w:val="%7."/>
      <w:lvlJc w:val="left"/>
      <w:pPr>
        <w:ind w:left="5082" w:hanging="360"/>
      </w:pPr>
    </w:lvl>
    <w:lvl w:ilvl="7" w:tplc="40090019" w:tentative="1">
      <w:start w:val="1"/>
      <w:numFmt w:val="lowerLetter"/>
      <w:lvlText w:val="%8."/>
      <w:lvlJc w:val="left"/>
      <w:pPr>
        <w:ind w:left="5802" w:hanging="360"/>
      </w:pPr>
    </w:lvl>
    <w:lvl w:ilvl="8" w:tplc="4009001B" w:tentative="1">
      <w:start w:val="1"/>
      <w:numFmt w:val="lowerRoman"/>
      <w:lvlText w:val="%9."/>
      <w:lvlJc w:val="right"/>
      <w:pPr>
        <w:ind w:left="6522" w:hanging="180"/>
      </w:p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0"/>
  </w:num>
  <w:num w:numId="6">
    <w:abstractNumId w:val="8"/>
  </w:num>
  <w:num w:numId="7">
    <w:abstractNumId w:val="10"/>
  </w:num>
  <w:num w:numId="8">
    <w:abstractNumId w:val="11"/>
  </w:num>
  <w:num w:numId="9">
    <w:abstractNumId w:val="5"/>
  </w:num>
  <w:num w:numId="10">
    <w:abstractNumId w:val="2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MjAG0iamZoZmRko6SsGpxcWZ+XkgBWa1AObqMfUsAAAA"/>
  </w:docVars>
  <w:rsids>
    <w:rsidRoot w:val="00BC1270"/>
    <w:rsid w:val="000002F3"/>
    <w:rsid w:val="00007BFB"/>
    <w:rsid w:val="00013827"/>
    <w:rsid w:val="00021A34"/>
    <w:rsid w:val="000233D2"/>
    <w:rsid w:val="000372A5"/>
    <w:rsid w:val="000407A9"/>
    <w:rsid w:val="000442E4"/>
    <w:rsid w:val="000459D5"/>
    <w:rsid w:val="00046025"/>
    <w:rsid w:val="0004629C"/>
    <w:rsid w:val="00052A77"/>
    <w:rsid w:val="00054865"/>
    <w:rsid w:val="00057465"/>
    <w:rsid w:val="00065AA6"/>
    <w:rsid w:val="00070FC5"/>
    <w:rsid w:val="00075540"/>
    <w:rsid w:val="000846A9"/>
    <w:rsid w:val="00090C84"/>
    <w:rsid w:val="00095325"/>
    <w:rsid w:val="00096AB1"/>
    <w:rsid w:val="000A0768"/>
    <w:rsid w:val="000A4054"/>
    <w:rsid w:val="000A53F9"/>
    <w:rsid w:val="000B5B04"/>
    <w:rsid w:val="000B6B5E"/>
    <w:rsid w:val="000C03C7"/>
    <w:rsid w:val="000C515F"/>
    <w:rsid w:val="000D62FD"/>
    <w:rsid w:val="000E44A6"/>
    <w:rsid w:val="000E4C12"/>
    <w:rsid w:val="000E7655"/>
    <w:rsid w:val="000F3686"/>
    <w:rsid w:val="0010036D"/>
    <w:rsid w:val="00112C8E"/>
    <w:rsid w:val="00114585"/>
    <w:rsid w:val="00132807"/>
    <w:rsid w:val="001355F3"/>
    <w:rsid w:val="00147FB3"/>
    <w:rsid w:val="00150ED0"/>
    <w:rsid w:val="001542E3"/>
    <w:rsid w:val="0015500B"/>
    <w:rsid w:val="00162D8F"/>
    <w:rsid w:val="00167676"/>
    <w:rsid w:val="001676FC"/>
    <w:rsid w:val="00171DE0"/>
    <w:rsid w:val="00177B6A"/>
    <w:rsid w:val="001A100A"/>
    <w:rsid w:val="001A590D"/>
    <w:rsid w:val="001A6300"/>
    <w:rsid w:val="001C6170"/>
    <w:rsid w:val="001D0975"/>
    <w:rsid w:val="001D3901"/>
    <w:rsid w:val="001D5788"/>
    <w:rsid w:val="001E0BB9"/>
    <w:rsid w:val="001E16EA"/>
    <w:rsid w:val="001E1F08"/>
    <w:rsid w:val="001F2B05"/>
    <w:rsid w:val="001F35C6"/>
    <w:rsid w:val="00215287"/>
    <w:rsid w:val="0022452D"/>
    <w:rsid w:val="002320AD"/>
    <w:rsid w:val="002332AD"/>
    <w:rsid w:val="00236BF0"/>
    <w:rsid w:val="00255243"/>
    <w:rsid w:val="002644FE"/>
    <w:rsid w:val="00266194"/>
    <w:rsid w:val="00281CEB"/>
    <w:rsid w:val="00281D28"/>
    <w:rsid w:val="00282AB1"/>
    <w:rsid w:val="002848ED"/>
    <w:rsid w:val="00286FC9"/>
    <w:rsid w:val="002A178A"/>
    <w:rsid w:val="002B73EA"/>
    <w:rsid w:val="002C38C0"/>
    <w:rsid w:val="002C3C16"/>
    <w:rsid w:val="002C555F"/>
    <w:rsid w:val="002D27F7"/>
    <w:rsid w:val="002E5A80"/>
    <w:rsid w:val="002F07F6"/>
    <w:rsid w:val="002F2A05"/>
    <w:rsid w:val="002F7A17"/>
    <w:rsid w:val="00311A15"/>
    <w:rsid w:val="00312CBB"/>
    <w:rsid w:val="0031307F"/>
    <w:rsid w:val="0031506D"/>
    <w:rsid w:val="0031787D"/>
    <w:rsid w:val="003212ED"/>
    <w:rsid w:val="00321378"/>
    <w:rsid w:val="00326325"/>
    <w:rsid w:val="00331424"/>
    <w:rsid w:val="003432EB"/>
    <w:rsid w:val="00343C1E"/>
    <w:rsid w:val="0034454A"/>
    <w:rsid w:val="00353ED6"/>
    <w:rsid w:val="00356056"/>
    <w:rsid w:val="003617FF"/>
    <w:rsid w:val="00386409"/>
    <w:rsid w:val="00390DF7"/>
    <w:rsid w:val="00392792"/>
    <w:rsid w:val="003A3419"/>
    <w:rsid w:val="003A536D"/>
    <w:rsid w:val="003B1910"/>
    <w:rsid w:val="003B27E7"/>
    <w:rsid w:val="003C2181"/>
    <w:rsid w:val="003D1743"/>
    <w:rsid w:val="003D3564"/>
    <w:rsid w:val="003E1611"/>
    <w:rsid w:val="003F0485"/>
    <w:rsid w:val="003F611A"/>
    <w:rsid w:val="003F7351"/>
    <w:rsid w:val="00403156"/>
    <w:rsid w:val="00407C5C"/>
    <w:rsid w:val="004167F2"/>
    <w:rsid w:val="00427B23"/>
    <w:rsid w:val="004302C2"/>
    <w:rsid w:val="00430FDD"/>
    <w:rsid w:val="00434283"/>
    <w:rsid w:val="00434C2D"/>
    <w:rsid w:val="00437908"/>
    <w:rsid w:val="00447525"/>
    <w:rsid w:val="00472B3B"/>
    <w:rsid w:val="00475550"/>
    <w:rsid w:val="004825DE"/>
    <w:rsid w:val="00486AC6"/>
    <w:rsid w:val="00486EFD"/>
    <w:rsid w:val="00490E6A"/>
    <w:rsid w:val="004A4160"/>
    <w:rsid w:val="004A4BAB"/>
    <w:rsid w:val="004C0603"/>
    <w:rsid w:val="004C473B"/>
    <w:rsid w:val="004C632B"/>
    <w:rsid w:val="004D47C8"/>
    <w:rsid w:val="004E19B0"/>
    <w:rsid w:val="004E59EA"/>
    <w:rsid w:val="004E73C5"/>
    <w:rsid w:val="004F0ACD"/>
    <w:rsid w:val="00503002"/>
    <w:rsid w:val="00507BAA"/>
    <w:rsid w:val="005122C6"/>
    <w:rsid w:val="00515B27"/>
    <w:rsid w:val="005174D1"/>
    <w:rsid w:val="005223C9"/>
    <w:rsid w:val="005303D9"/>
    <w:rsid w:val="00531CFA"/>
    <w:rsid w:val="00536604"/>
    <w:rsid w:val="00547CE8"/>
    <w:rsid w:val="00551C0B"/>
    <w:rsid w:val="00556361"/>
    <w:rsid w:val="00557D91"/>
    <w:rsid w:val="0056114C"/>
    <w:rsid w:val="005622B6"/>
    <w:rsid w:val="005641D7"/>
    <w:rsid w:val="005670C0"/>
    <w:rsid w:val="005745A8"/>
    <w:rsid w:val="005808E7"/>
    <w:rsid w:val="00592878"/>
    <w:rsid w:val="005A15A3"/>
    <w:rsid w:val="005A56B0"/>
    <w:rsid w:val="005C482B"/>
    <w:rsid w:val="005D14E1"/>
    <w:rsid w:val="005D52A3"/>
    <w:rsid w:val="005E1556"/>
    <w:rsid w:val="005E34CF"/>
    <w:rsid w:val="005E5EEC"/>
    <w:rsid w:val="005E75AE"/>
    <w:rsid w:val="005F3D8E"/>
    <w:rsid w:val="006237C3"/>
    <w:rsid w:val="00626CC2"/>
    <w:rsid w:val="0063272B"/>
    <w:rsid w:val="0063532A"/>
    <w:rsid w:val="00637F61"/>
    <w:rsid w:val="00642CC1"/>
    <w:rsid w:val="00645F88"/>
    <w:rsid w:val="00651556"/>
    <w:rsid w:val="00673D29"/>
    <w:rsid w:val="00680ECE"/>
    <w:rsid w:val="00681FCD"/>
    <w:rsid w:val="00697DA0"/>
    <w:rsid w:val="006A4321"/>
    <w:rsid w:val="006B3CE3"/>
    <w:rsid w:val="006B703D"/>
    <w:rsid w:val="006C0BC7"/>
    <w:rsid w:val="006C2713"/>
    <w:rsid w:val="006D17BD"/>
    <w:rsid w:val="006D6F08"/>
    <w:rsid w:val="006E2CE4"/>
    <w:rsid w:val="006E55BE"/>
    <w:rsid w:val="006F083D"/>
    <w:rsid w:val="006F5674"/>
    <w:rsid w:val="006F66B2"/>
    <w:rsid w:val="00700DB3"/>
    <w:rsid w:val="00703A1D"/>
    <w:rsid w:val="00705EBB"/>
    <w:rsid w:val="007112FC"/>
    <w:rsid w:val="00713946"/>
    <w:rsid w:val="0071717B"/>
    <w:rsid w:val="00722CDC"/>
    <w:rsid w:val="00722DED"/>
    <w:rsid w:val="00723F6A"/>
    <w:rsid w:val="007339C8"/>
    <w:rsid w:val="00736DFA"/>
    <w:rsid w:val="00745420"/>
    <w:rsid w:val="007614D7"/>
    <w:rsid w:val="007945D2"/>
    <w:rsid w:val="00795879"/>
    <w:rsid w:val="00795AD1"/>
    <w:rsid w:val="00796CC8"/>
    <w:rsid w:val="007A2C6B"/>
    <w:rsid w:val="007A6060"/>
    <w:rsid w:val="007C23DB"/>
    <w:rsid w:val="007D4C80"/>
    <w:rsid w:val="007D7F3B"/>
    <w:rsid w:val="007E5139"/>
    <w:rsid w:val="007F0260"/>
    <w:rsid w:val="007F0EE1"/>
    <w:rsid w:val="007F139D"/>
    <w:rsid w:val="008010B3"/>
    <w:rsid w:val="008022C7"/>
    <w:rsid w:val="00806558"/>
    <w:rsid w:val="0082181E"/>
    <w:rsid w:val="0082377B"/>
    <w:rsid w:val="00833DAD"/>
    <w:rsid w:val="0084506E"/>
    <w:rsid w:val="008505F3"/>
    <w:rsid w:val="008518DC"/>
    <w:rsid w:val="00853702"/>
    <w:rsid w:val="0085450A"/>
    <w:rsid w:val="008561AD"/>
    <w:rsid w:val="00866A06"/>
    <w:rsid w:val="00870F3C"/>
    <w:rsid w:val="00872980"/>
    <w:rsid w:val="00877506"/>
    <w:rsid w:val="00882972"/>
    <w:rsid w:val="00890CE6"/>
    <w:rsid w:val="00891CEB"/>
    <w:rsid w:val="0089289C"/>
    <w:rsid w:val="008A1F9E"/>
    <w:rsid w:val="008A24FE"/>
    <w:rsid w:val="008A4F05"/>
    <w:rsid w:val="008B05BD"/>
    <w:rsid w:val="008B13F4"/>
    <w:rsid w:val="008B3447"/>
    <w:rsid w:val="008C38E6"/>
    <w:rsid w:val="008D2F50"/>
    <w:rsid w:val="008E388B"/>
    <w:rsid w:val="00913F79"/>
    <w:rsid w:val="009335E3"/>
    <w:rsid w:val="00940B0A"/>
    <w:rsid w:val="00946552"/>
    <w:rsid w:val="00947D82"/>
    <w:rsid w:val="0095010A"/>
    <w:rsid w:val="00951E0B"/>
    <w:rsid w:val="00957039"/>
    <w:rsid w:val="009620A0"/>
    <w:rsid w:val="00974731"/>
    <w:rsid w:val="00975E72"/>
    <w:rsid w:val="00993AA6"/>
    <w:rsid w:val="009A04FA"/>
    <w:rsid w:val="009A0F32"/>
    <w:rsid w:val="009B2E98"/>
    <w:rsid w:val="009B3017"/>
    <w:rsid w:val="009C3A24"/>
    <w:rsid w:val="009C681E"/>
    <w:rsid w:val="009C6AD1"/>
    <w:rsid w:val="009D0631"/>
    <w:rsid w:val="009D0BF5"/>
    <w:rsid w:val="009D1852"/>
    <w:rsid w:val="009D64B3"/>
    <w:rsid w:val="009E2825"/>
    <w:rsid w:val="009E38FB"/>
    <w:rsid w:val="009F2CCD"/>
    <w:rsid w:val="009F6ABC"/>
    <w:rsid w:val="00A00195"/>
    <w:rsid w:val="00A00E34"/>
    <w:rsid w:val="00A045C2"/>
    <w:rsid w:val="00A04E99"/>
    <w:rsid w:val="00A27B02"/>
    <w:rsid w:val="00A30048"/>
    <w:rsid w:val="00A30317"/>
    <w:rsid w:val="00A41842"/>
    <w:rsid w:val="00A44321"/>
    <w:rsid w:val="00A466BD"/>
    <w:rsid w:val="00A50200"/>
    <w:rsid w:val="00A52800"/>
    <w:rsid w:val="00A5577F"/>
    <w:rsid w:val="00A63B77"/>
    <w:rsid w:val="00A64AB8"/>
    <w:rsid w:val="00A67D69"/>
    <w:rsid w:val="00A7255D"/>
    <w:rsid w:val="00A7405A"/>
    <w:rsid w:val="00A75A41"/>
    <w:rsid w:val="00A778F6"/>
    <w:rsid w:val="00A77905"/>
    <w:rsid w:val="00A90692"/>
    <w:rsid w:val="00A91C8F"/>
    <w:rsid w:val="00A927CF"/>
    <w:rsid w:val="00AB338C"/>
    <w:rsid w:val="00AB3CCE"/>
    <w:rsid w:val="00AB3E28"/>
    <w:rsid w:val="00AC2C42"/>
    <w:rsid w:val="00AE47B1"/>
    <w:rsid w:val="00AE52B3"/>
    <w:rsid w:val="00AE55D0"/>
    <w:rsid w:val="00AF0624"/>
    <w:rsid w:val="00AF4B61"/>
    <w:rsid w:val="00AF6C31"/>
    <w:rsid w:val="00AF7939"/>
    <w:rsid w:val="00B0196B"/>
    <w:rsid w:val="00B11347"/>
    <w:rsid w:val="00B17D83"/>
    <w:rsid w:val="00B20362"/>
    <w:rsid w:val="00B23967"/>
    <w:rsid w:val="00B23A2B"/>
    <w:rsid w:val="00B37F55"/>
    <w:rsid w:val="00B44B79"/>
    <w:rsid w:val="00B44D81"/>
    <w:rsid w:val="00B6475B"/>
    <w:rsid w:val="00B71C68"/>
    <w:rsid w:val="00B77476"/>
    <w:rsid w:val="00B824ED"/>
    <w:rsid w:val="00B83FEB"/>
    <w:rsid w:val="00B8722C"/>
    <w:rsid w:val="00BA68A3"/>
    <w:rsid w:val="00BB0044"/>
    <w:rsid w:val="00BB3995"/>
    <w:rsid w:val="00BB59F0"/>
    <w:rsid w:val="00BC1270"/>
    <w:rsid w:val="00BC4DD7"/>
    <w:rsid w:val="00BD22C3"/>
    <w:rsid w:val="00BD76C9"/>
    <w:rsid w:val="00BE7D03"/>
    <w:rsid w:val="00BF151F"/>
    <w:rsid w:val="00BF1B09"/>
    <w:rsid w:val="00BF560B"/>
    <w:rsid w:val="00C11889"/>
    <w:rsid w:val="00C21766"/>
    <w:rsid w:val="00C23FAD"/>
    <w:rsid w:val="00C31ED2"/>
    <w:rsid w:val="00C32EF0"/>
    <w:rsid w:val="00C43D4D"/>
    <w:rsid w:val="00C450A6"/>
    <w:rsid w:val="00C45362"/>
    <w:rsid w:val="00C474CB"/>
    <w:rsid w:val="00C51548"/>
    <w:rsid w:val="00C524F0"/>
    <w:rsid w:val="00C55612"/>
    <w:rsid w:val="00C609E9"/>
    <w:rsid w:val="00C60AFB"/>
    <w:rsid w:val="00C61319"/>
    <w:rsid w:val="00C63A7B"/>
    <w:rsid w:val="00C71FED"/>
    <w:rsid w:val="00C72EAC"/>
    <w:rsid w:val="00C7318A"/>
    <w:rsid w:val="00C86213"/>
    <w:rsid w:val="00C955CF"/>
    <w:rsid w:val="00CC25C4"/>
    <w:rsid w:val="00CC2B3D"/>
    <w:rsid w:val="00CC4665"/>
    <w:rsid w:val="00CE1680"/>
    <w:rsid w:val="00CF20ED"/>
    <w:rsid w:val="00CF4376"/>
    <w:rsid w:val="00D01DAF"/>
    <w:rsid w:val="00D04C15"/>
    <w:rsid w:val="00D15348"/>
    <w:rsid w:val="00D16D5B"/>
    <w:rsid w:val="00D176E1"/>
    <w:rsid w:val="00D217E1"/>
    <w:rsid w:val="00D25387"/>
    <w:rsid w:val="00D274A7"/>
    <w:rsid w:val="00D3020D"/>
    <w:rsid w:val="00D30D33"/>
    <w:rsid w:val="00D32DEE"/>
    <w:rsid w:val="00D33CC9"/>
    <w:rsid w:val="00D37C27"/>
    <w:rsid w:val="00D42AF2"/>
    <w:rsid w:val="00D437FE"/>
    <w:rsid w:val="00D462A3"/>
    <w:rsid w:val="00D524FC"/>
    <w:rsid w:val="00D82F6B"/>
    <w:rsid w:val="00D905BD"/>
    <w:rsid w:val="00D94757"/>
    <w:rsid w:val="00DA4BEE"/>
    <w:rsid w:val="00DA5A6B"/>
    <w:rsid w:val="00DB17CF"/>
    <w:rsid w:val="00DC06DF"/>
    <w:rsid w:val="00DC101F"/>
    <w:rsid w:val="00DC447E"/>
    <w:rsid w:val="00DD2088"/>
    <w:rsid w:val="00DD6623"/>
    <w:rsid w:val="00DE0FCD"/>
    <w:rsid w:val="00DE5C4D"/>
    <w:rsid w:val="00DF28F7"/>
    <w:rsid w:val="00E04201"/>
    <w:rsid w:val="00E06275"/>
    <w:rsid w:val="00E06ABE"/>
    <w:rsid w:val="00E11EE4"/>
    <w:rsid w:val="00E15681"/>
    <w:rsid w:val="00E200DE"/>
    <w:rsid w:val="00E25A1C"/>
    <w:rsid w:val="00E4237C"/>
    <w:rsid w:val="00E4769D"/>
    <w:rsid w:val="00E51C48"/>
    <w:rsid w:val="00E5343D"/>
    <w:rsid w:val="00E54BAE"/>
    <w:rsid w:val="00E5559E"/>
    <w:rsid w:val="00E56150"/>
    <w:rsid w:val="00E61B30"/>
    <w:rsid w:val="00E61E44"/>
    <w:rsid w:val="00E63882"/>
    <w:rsid w:val="00E6388B"/>
    <w:rsid w:val="00E74697"/>
    <w:rsid w:val="00E80688"/>
    <w:rsid w:val="00E83479"/>
    <w:rsid w:val="00E85598"/>
    <w:rsid w:val="00E90287"/>
    <w:rsid w:val="00E90814"/>
    <w:rsid w:val="00E9106D"/>
    <w:rsid w:val="00E966C6"/>
    <w:rsid w:val="00EA3F70"/>
    <w:rsid w:val="00EA66E3"/>
    <w:rsid w:val="00EA7586"/>
    <w:rsid w:val="00EC72E0"/>
    <w:rsid w:val="00EF1A7C"/>
    <w:rsid w:val="00EF3326"/>
    <w:rsid w:val="00EF54F7"/>
    <w:rsid w:val="00EF5523"/>
    <w:rsid w:val="00EF567F"/>
    <w:rsid w:val="00F0068D"/>
    <w:rsid w:val="00F04F6D"/>
    <w:rsid w:val="00F05B21"/>
    <w:rsid w:val="00F07F21"/>
    <w:rsid w:val="00F17B38"/>
    <w:rsid w:val="00F23F77"/>
    <w:rsid w:val="00F27234"/>
    <w:rsid w:val="00F47B5C"/>
    <w:rsid w:val="00F520FC"/>
    <w:rsid w:val="00F573A5"/>
    <w:rsid w:val="00F71008"/>
    <w:rsid w:val="00F716BD"/>
    <w:rsid w:val="00F73894"/>
    <w:rsid w:val="00F7443C"/>
    <w:rsid w:val="00F87885"/>
    <w:rsid w:val="00FA148F"/>
    <w:rsid w:val="00FA222A"/>
    <w:rsid w:val="00FC170B"/>
    <w:rsid w:val="00FC52F7"/>
    <w:rsid w:val="00FC61BE"/>
    <w:rsid w:val="00FC64A0"/>
    <w:rsid w:val="00FD77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30024"/>
  <w15:docId w15:val="{5C4D18AE-740F-46E2-8059-8AF8161D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2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270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BC1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1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270"/>
    <w:rPr>
      <w:sz w:val="20"/>
      <w:szCs w:val="20"/>
    </w:rPr>
  </w:style>
  <w:style w:type="paragraph" w:customStyle="1" w:styleId="Default">
    <w:name w:val="Default"/>
    <w:rsid w:val="004C47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C8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78A"/>
    <w:rPr>
      <w:b/>
      <w:bCs/>
      <w:sz w:val="20"/>
      <w:szCs w:val="20"/>
    </w:rPr>
  </w:style>
  <w:style w:type="character" w:customStyle="1" w:styleId="acopre">
    <w:name w:val="acopre"/>
    <w:basedOn w:val="DefaultParagraphFont"/>
    <w:rsid w:val="000459D5"/>
  </w:style>
  <w:style w:type="table" w:styleId="TableGrid">
    <w:name w:val="Table Grid"/>
    <w:basedOn w:val="TableNormal"/>
    <w:uiPriority w:val="39"/>
    <w:rsid w:val="007D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889"/>
  </w:style>
  <w:style w:type="paragraph" w:styleId="Footer">
    <w:name w:val="footer"/>
    <w:basedOn w:val="Normal"/>
    <w:link w:val="FooterChar"/>
    <w:uiPriority w:val="99"/>
    <w:unhideWhenUsed/>
    <w:rsid w:val="00C11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889"/>
  </w:style>
  <w:style w:type="paragraph" w:customStyle="1" w:styleId="Normal1">
    <w:name w:val="Normal1"/>
    <w:rsid w:val="00065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9335E3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29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39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2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861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1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679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62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86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7661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636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283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2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4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C9557-8FAA-5149-851B-42607F04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eevarp</dc:creator>
  <cp:keywords/>
  <dc:description/>
  <cp:lastModifiedBy>praveen neevarp</cp:lastModifiedBy>
  <cp:revision>2</cp:revision>
  <cp:lastPrinted>2020-11-09T19:55:00Z</cp:lastPrinted>
  <dcterms:created xsi:type="dcterms:W3CDTF">2021-04-03T14:18:00Z</dcterms:created>
  <dcterms:modified xsi:type="dcterms:W3CDTF">2021-04-03T14:18:00Z</dcterms:modified>
</cp:coreProperties>
</file>